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489C" w:rsidRDefault="000C489C" w:rsidP="000C489C">
      <w:pPr>
        <w:rPr>
          <w:b/>
        </w:rPr>
      </w:pPr>
      <w:r w:rsidRPr="000C489C">
        <w:rPr>
          <w:b/>
        </w:rPr>
        <w:t xml:space="preserve">Supplemental Table 1. </w:t>
      </w:r>
      <w:r>
        <w:rPr>
          <w:b/>
        </w:rPr>
        <w:t>Suggested Action Items by Indicator Based on Results of Direct Inspection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0C489C" w:rsidTr="00491D14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89C" w:rsidRDefault="000C489C" w:rsidP="00491D14">
            <w:r>
              <w:t>Indicators</w:t>
            </w:r>
          </w:p>
        </w:tc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89C" w:rsidRDefault="000C489C" w:rsidP="00491D14">
            <w:r>
              <w:t>Actions</w:t>
            </w:r>
          </w:p>
        </w:tc>
      </w:tr>
      <w:tr w:rsidR="000C489C" w:rsidTr="00491D14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89C" w:rsidRDefault="000C489C" w:rsidP="00491D14">
            <w:r>
              <w:t>Trained Staff (Indicator 1)</w:t>
            </w:r>
          </w:p>
          <w:p w:rsidR="000C489C" w:rsidRDefault="000C489C" w:rsidP="00491D14"/>
        </w:tc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se quantitative and qualitative methods to help identify the specific challenges with training (e.g. staff turnover, failed cascade training)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rganize additional training sessions, especially if no trainings have been given in last 2 years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sider expanding number of individuals trained per facility and review procedures for staff turnover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corporate MMDP messages into medical and nursing curriculum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fer to the </w:t>
            </w:r>
            <w:hyperlink r:id="rId5" w:history="1">
              <w:r>
                <w:rPr>
                  <w:rStyle w:val="Hyperlink"/>
                  <w:rFonts w:ascii="Calibri" w:hAnsi="Calibri" w:cs="Calibri"/>
                </w:rPr>
                <w:t>WHO MMDP toolkit</w:t>
              </w:r>
            </w:hyperlink>
            <w:r>
              <w:rPr>
                <w:rFonts w:ascii="Calibri" w:hAnsi="Calibri" w:cs="Calibri"/>
              </w:rPr>
              <w:t xml:space="preserve"> for tools to assist with staff training</w:t>
            </w:r>
          </w:p>
        </w:tc>
      </w:tr>
      <w:tr w:rsidR="000C489C" w:rsidTr="00491D14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89C" w:rsidRDefault="000C489C" w:rsidP="00491D14">
            <w:r>
              <w:t>Case Management and Education Materials (Indicators 2-3)</w:t>
            </w:r>
          </w:p>
          <w:p w:rsidR="000C489C" w:rsidRDefault="000C489C" w:rsidP="00491D14"/>
        </w:tc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ork with local health education partners and local artists to adapt existing materials or create new materials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cure funding for duplication of case management and education materials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nsure materials are available in </w:t>
            </w:r>
            <w:proofErr w:type="gramStart"/>
            <w:r>
              <w:rPr>
                <w:rFonts w:ascii="Calibri" w:hAnsi="Calibri" w:cs="Calibri"/>
              </w:rPr>
              <w:t>sufficient</w:t>
            </w:r>
            <w:proofErr w:type="gramEnd"/>
            <w:r>
              <w:rPr>
                <w:rFonts w:ascii="Calibri" w:hAnsi="Calibri" w:cs="Calibri"/>
              </w:rPr>
              <w:t xml:space="preserve"> quantities at facilities providing MMDP services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fer to the </w:t>
            </w:r>
            <w:hyperlink r:id="rId6" w:history="1">
              <w:r>
                <w:rPr>
                  <w:rStyle w:val="Hyperlink"/>
                  <w:rFonts w:ascii="Calibri" w:hAnsi="Calibri" w:cs="Calibri"/>
                </w:rPr>
                <w:t>WHO MMDP toolkit</w:t>
              </w:r>
            </w:hyperlink>
            <w:r>
              <w:rPr>
                <w:rFonts w:ascii="Calibri" w:hAnsi="Calibri" w:cs="Calibri"/>
              </w:rPr>
              <w:t xml:space="preserve"> for examples of case management and education materials</w:t>
            </w:r>
          </w:p>
        </w:tc>
      </w:tr>
      <w:tr w:rsidR="000C489C" w:rsidTr="00491D14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89C" w:rsidRDefault="000C489C" w:rsidP="00491D14">
            <w:pPr>
              <w:rPr>
                <w:rFonts w:cstheme="minorHAnsi"/>
              </w:rPr>
            </w:pPr>
            <w:r>
              <w:rPr>
                <w:rFonts w:cstheme="minorHAnsi"/>
              </w:rPr>
              <w:t>Water Infrastructure (Indicator 4)</w:t>
            </w:r>
          </w:p>
          <w:p w:rsidR="000C489C" w:rsidRDefault="000C489C" w:rsidP="00491D14">
            <w:pPr>
              <w:rPr>
                <w:rFonts w:cstheme="minorHAnsi"/>
              </w:rPr>
            </w:pPr>
          </w:p>
        </w:tc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89C" w:rsidRDefault="000C489C" w:rsidP="000C489C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Identify specific issues related to water access (e.g. type of infrastructure, service interruptions, distance of infrastructure from facility)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Disseminate results of survey to relevant organizations (e.g. Ministry of Water Resources, Ministry of Health)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Advocate for improved health care facility infrastructure, including provision of water infrastructure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Influence and/or develop partnerships with existing WASH initiatives (e.g. water safety plans, protocol for water and health, etc.)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Encourage WASH and NTD joint strategic planning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 xml:space="preserve">Refer to </w:t>
            </w:r>
            <w:hyperlink r:id="rId7" w:history="1">
              <w:r>
                <w:rPr>
                  <w:rStyle w:val="Hyperlink"/>
                  <w:rFonts w:cstheme="minorHAnsi"/>
                </w:rPr>
                <w:t>Water, sanitation, and hygiene in health care facilities: Status in low- and middle-income countries and way forward for more information on WASH in health care facilities</w:t>
              </w:r>
            </w:hyperlink>
            <w:r>
              <w:rPr>
                <w:rFonts w:cstheme="minorHAnsi"/>
              </w:rPr>
              <w:t xml:space="preserve"> for more information on WASH in health care facilities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 xml:space="preserve">Refer to </w:t>
            </w:r>
            <w:hyperlink r:id="rId8" w:history="1">
              <w:r>
                <w:rPr>
                  <w:rStyle w:val="Hyperlink"/>
                  <w:rFonts w:cstheme="minorHAnsi"/>
                </w:rPr>
                <w:t>Water sanitation and hygiene for accelerating and sustaining progress on neglected tropical diseases:  A global strategy 2015-2020</w:t>
              </w:r>
            </w:hyperlink>
            <w:r>
              <w:rPr>
                <w:rFonts w:cstheme="minorHAnsi"/>
              </w:rPr>
              <w:t xml:space="preserve"> for more information on mobilizing WASH and NTD actors to work together towards roadmap targets</w:t>
            </w:r>
          </w:p>
        </w:tc>
      </w:tr>
      <w:tr w:rsidR="000C489C" w:rsidTr="00491D14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89C" w:rsidRDefault="000C489C" w:rsidP="00491D14">
            <w:pPr>
              <w:rPr>
                <w:rFonts w:cstheme="minorHAnsi"/>
              </w:rPr>
            </w:pPr>
            <w:r>
              <w:rPr>
                <w:rFonts w:cstheme="minorHAnsi"/>
              </w:rPr>
              <w:t>Medications and Commodities (Indicators 5-9)</w:t>
            </w:r>
          </w:p>
          <w:p w:rsidR="000C489C" w:rsidRDefault="000C489C" w:rsidP="00491D14">
            <w:pPr>
              <w:rPr>
                <w:rFonts w:cstheme="minorHAnsi"/>
              </w:rPr>
            </w:pPr>
          </w:p>
        </w:tc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Improve policies and procedures for supply chain management and address identified gaps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Identify supplies outside of normal services that require additional investment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Secure a regular shipment of supplies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Identify and access fund sources needed to maintain access to needed supplies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Liaise with institutions responsible for supply management at health care facilities</w:t>
            </w:r>
          </w:p>
        </w:tc>
      </w:tr>
      <w:tr w:rsidR="000C489C" w:rsidTr="00491D14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89C" w:rsidRDefault="000C489C" w:rsidP="00491D14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atient Tracking System (Indicator 10)</w:t>
            </w:r>
          </w:p>
          <w:p w:rsidR="000C489C" w:rsidRDefault="000C489C" w:rsidP="00491D14">
            <w:pPr>
              <w:rPr>
                <w:rFonts w:cstheme="minorHAnsi"/>
              </w:rPr>
            </w:pPr>
          </w:p>
        </w:tc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Develop a system for tracking patients, either in paper or electronic format, as appropriate for the setting</w:t>
            </w:r>
          </w:p>
        </w:tc>
      </w:tr>
      <w:tr w:rsidR="000C489C" w:rsidTr="00491D14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489C" w:rsidRDefault="000C489C" w:rsidP="00491D14">
            <w:pPr>
              <w:rPr>
                <w:rFonts w:cstheme="minorHAnsi"/>
              </w:rPr>
            </w:pPr>
            <w:r>
              <w:rPr>
                <w:rFonts w:cstheme="minorHAnsi"/>
              </w:rPr>
              <w:t>Staff Knowledge (Indicators 11-14)</w:t>
            </w:r>
          </w:p>
          <w:p w:rsidR="000C489C" w:rsidRDefault="000C489C" w:rsidP="00491D14">
            <w:pPr>
              <w:rPr>
                <w:rFonts w:cstheme="minorHAnsi"/>
              </w:rPr>
            </w:pPr>
          </w:p>
        </w:tc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Determine if additional training is required (see Trained Staff).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Review training materials to evaluate appropriateness and comprehension of materials (e.g. consider language, etc.)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Evaluate the success of previous training sessions and diffusion of key messages</w:t>
            </w:r>
          </w:p>
          <w:p w:rsidR="000C489C" w:rsidRDefault="000C489C" w:rsidP="000C489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ind w:left="166" w:hanging="166"/>
              <w:rPr>
                <w:rFonts w:cstheme="minorHAnsi"/>
              </w:rPr>
            </w:pPr>
            <w:r>
              <w:rPr>
                <w:rFonts w:cstheme="minorHAnsi"/>
              </w:rPr>
              <w:t>Work to incorporate MMDP messages into standard medical and nursing curricula</w:t>
            </w:r>
          </w:p>
        </w:tc>
      </w:tr>
    </w:tbl>
    <w:p w:rsidR="000C489C" w:rsidRDefault="000C489C" w:rsidP="000C489C">
      <w:pPr>
        <w:rPr>
          <w:b/>
        </w:rPr>
      </w:pPr>
    </w:p>
    <w:p w:rsidR="000C489C" w:rsidRDefault="000C489C" w:rsidP="000C489C">
      <w:pPr>
        <w:rPr>
          <w:b/>
        </w:rPr>
      </w:pPr>
    </w:p>
    <w:p w:rsidR="00FC70C6" w:rsidRDefault="00FC70C6">
      <w:bookmarkStart w:id="0" w:name="_GoBack"/>
      <w:bookmarkEnd w:id="0"/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631D98"/>
    <w:multiLevelType w:val="hybridMultilevel"/>
    <w:tmpl w:val="2E24A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6B24F4"/>
    <w:multiLevelType w:val="hybridMultilevel"/>
    <w:tmpl w:val="E102B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89C"/>
    <w:rsid w:val="000C489C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FC8ED4-F290-4BDB-93F2-4AEDF1667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48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89C"/>
    <w:pPr>
      <w:ind w:left="720"/>
      <w:contextualSpacing/>
    </w:pPr>
  </w:style>
  <w:style w:type="table" w:styleId="TableGrid">
    <w:name w:val="Table Grid"/>
    <w:basedOn w:val="TableNormal"/>
    <w:uiPriority w:val="39"/>
    <w:rsid w:val="000C489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C48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water_sanitation_health/publications/wash-and-ntd-strategy/en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.who.int/iris/bitstream/10665/154588/1/9789241508476_eng.pdf?ua=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who.int/lymphatic_filariasis/global_progress/managing_morbidity_preventing_disability_toolkit/en/" TargetMode="External"/><Relationship Id="rId5" Type="http://schemas.openxmlformats.org/officeDocument/2006/relationships/hyperlink" Target="http://www.who.int/lymphatic_filariasis/global_progress/managing_morbidity_preventing_disability_toolkit/en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rell, Caitlin M. (CDC/DDPHSIS/CGH/DPDM)</dc:creator>
  <cp:keywords/>
  <dc:description/>
  <cp:lastModifiedBy>Worrell, Caitlin M. (CDC/DDPHSIS/CGH/DPDM)</cp:lastModifiedBy>
  <cp:revision>1</cp:revision>
  <dcterms:created xsi:type="dcterms:W3CDTF">2019-10-07T14:48:00Z</dcterms:created>
  <dcterms:modified xsi:type="dcterms:W3CDTF">2019-10-07T14:48:00Z</dcterms:modified>
</cp:coreProperties>
</file>